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E997C" w14:textId="77777777" w:rsidR="000A1411" w:rsidRPr="000A1411" w:rsidRDefault="000A1411" w:rsidP="000A141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</w:t>
      </w:r>
    </w:p>
    <w:p w14:paraId="3FD2EF95" w14:textId="77777777" w:rsidR="000A1411" w:rsidRDefault="000A1411" w:rsidP="000A1411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3D13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</w:p>
    <w:p w14:paraId="1A3DF030" w14:textId="77777777" w:rsidR="000A1411" w:rsidRDefault="000A1411" w:rsidP="000A1411">
      <w:pPr>
        <w:jc w:val="both"/>
        <w:rPr>
          <w:rFonts w:ascii="Times New Roman" w:hAnsi="Times New Roman" w:cs="Times New Roman"/>
          <w:bCs/>
          <w:shd w:val="clear" w:color="auto" w:fill="FFFFFF"/>
          <w:lang w:val="en-US"/>
        </w:rPr>
      </w:pPr>
      <w:r>
        <w:rPr>
          <w:rFonts w:ascii="Times New Roman" w:hAnsi="Times New Roman" w:cs="Times New Roman"/>
          <w:bCs/>
          <w:shd w:val="clear" w:color="auto" w:fill="FFFFFF"/>
          <w:lang w:val="en-US"/>
        </w:rPr>
        <w:t>Table 1. p values referred to the latency change (%) until 37 dpi.</w:t>
      </w:r>
    </w:p>
    <w:tbl>
      <w:tblPr>
        <w:tblW w:w="103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2150"/>
        <w:gridCol w:w="410"/>
        <w:gridCol w:w="635"/>
        <w:gridCol w:w="410"/>
        <w:gridCol w:w="635"/>
        <w:gridCol w:w="320"/>
        <w:gridCol w:w="737"/>
        <w:gridCol w:w="320"/>
        <w:gridCol w:w="635"/>
        <w:gridCol w:w="410"/>
        <w:gridCol w:w="635"/>
        <w:gridCol w:w="500"/>
        <w:gridCol w:w="737"/>
        <w:gridCol w:w="500"/>
        <w:gridCol w:w="737"/>
      </w:tblGrid>
      <w:tr w:rsidR="000A1411" w:rsidRPr="004F3D13" w14:paraId="53C6D306" w14:textId="77777777" w:rsidTr="000D13A5">
        <w:trPr>
          <w:trHeight w:val="160"/>
        </w:trPr>
        <w:tc>
          <w:tcPr>
            <w:tcW w:w="270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553418B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7621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A5C015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ime points</w:t>
            </w:r>
          </w:p>
        </w:tc>
      </w:tr>
      <w:tr w:rsidR="000A1411" w:rsidRPr="004F3D13" w14:paraId="4A9539D0" w14:textId="77777777" w:rsidTr="000D13A5">
        <w:trPr>
          <w:trHeight w:val="160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A6E8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ak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6F8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roups</w:t>
            </w:r>
          </w:p>
        </w:tc>
        <w:tc>
          <w:tcPr>
            <w:tcW w:w="104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5A7DD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0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9B7B0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0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CC6D8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9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938D2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0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9B876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2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A58F7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123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7ECD4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7</w:t>
            </w:r>
          </w:p>
        </w:tc>
      </w:tr>
      <w:tr w:rsidR="000A1411" w:rsidRPr="004F3D13" w14:paraId="19822F21" w14:textId="77777777" w:rsidTr="000D13A5">
        <w:trPr>
          <w:trHeight w:val="152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7BC8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1</w:t>
            </w:r>
          </w:p>
        </w:tc>
        <w:tc>
          <w:tcPr>
            <w:tcW w:w="21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4F7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Healthy vs. EAE W L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87A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1D4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0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7C1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7BD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0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D08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949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7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59B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B5A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4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832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9E4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D03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110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,00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BF6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3196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,0001</w:t>
            </w:r>
          </w:p>
        </w:tc>
      </w:tr>
      <w:tr w:rsidR="000A1411" w:rsidRPr="004F3D13" w14:paraId="07BA5C30" w14:textId="77777777" w:rsidTr="000D13A5">
        <w:trPr>
          <w:trHeight w:val="152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6CCF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1B7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Healthy vs. EAE W/O L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935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A57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979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4BF5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BB8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6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662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1D1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85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240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A8C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7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001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0AE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82B5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FDD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36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1C9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FB39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12</w:t>
            </w:r>
          </w:p>
        </w:tc>
      </w:tr>
      <w:tr w:rsidR="000A1411" w:rsidRPr="004F3D13" w14:paraId="49369530" w14:textId="77777777" w:rsidTr="000D13A5">
        <w:trPr>
          <w:trHeight w:val="16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F623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F4C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EAE W LD vs. EAE W/O L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635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FF0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3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D9F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150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001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72C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0FD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127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72E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48E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686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A8F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373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36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16B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**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47355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&lt;0,00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447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4791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,9976</w:t>
            </w:r>
          </w:p>
        </w:tc>
      </w:tr>
      <w:tr w:rsidR="000A1411" w:rsidRPr="004F3D13" w14:paraId="4E6F766C" w14:textId="77777777" w:rsidTr="000D13A5">
        <w:trPr>
          <w:trHeight w:val="152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63BD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569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ealthy vs. EAE W L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C4E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BB2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1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026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734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26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2B4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383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0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3B0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3E3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470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2A6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E06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1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5B8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86F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3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359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D6C4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41</w:t>
            </w:r>
          </w:p>
        </w:tc>
      </w:tr>
      <w:tr w:rsidR="000A1411" w:rsidRPr="004F3D13" w14:paraId="09D313E5" w14:textId="77777777" w:rsidTr="000D13A5">
        <w:trPr>
          <w:trHeight w:val="152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EE18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DF25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ealthy vs. EAE W/O L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65E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67F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23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58E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7E8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53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7DA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02A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74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B255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55C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55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602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709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482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939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1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701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DC59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407</w:t>
            </w:r>
          </w:p>
        </w:tc>
      </w:tr>
      <w:tr w:rsidR="000A1411" w:rsidRPr="004F3D13" w14:paraId="5DD56522" w14:textId="77777777" w:rsidTr="000D13A5">
        <w:trPr>
          <w:trHeight w:val="16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EF55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A01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 W LD vs. EAE W/O L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310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EF1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92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813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69C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333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DDF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1AA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829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9B5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3F4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542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C11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7215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9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765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5C0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194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9EDD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9624</w:t>
            </w:r>
          </w:p>
        </w:tc>
      </w:tr>
      <w:tr w:rsidR="000A1411" w:rsidRPr="004F3D13" w14:paraId="49A6E856" w14:textId="77777777" w:rsidTr="000D13A5">
        <w:trPr>
          <w:trHeight w:val="152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5AD0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1-P2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EF8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ealthy vs. EAE W LD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0B0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BE1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23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760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421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13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1C4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2C5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37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55C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BDE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946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948B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58F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14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FC6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36F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844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6E1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2F8F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21</w:t>
            </w:r>
          </w:p>
        </w:tc>
      </w:tr>
      <w:tr w:rsidR="000A1411" w:rsidRPr="004F3D13" w14:paraId="6B38361B" w14:textId="77777777" w:rsidTr="000D13A5">
        <w:trPr>
          <w:trHeight w:val="152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C10B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544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ealthy vs. EAE W/O 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286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4C7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86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4E1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77D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3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592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166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03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A8A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588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9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F38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777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43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B54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277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1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667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D83D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563</w:t>
            </w:r>
          </w:p>
        </w:tc>
      </w:tr>
      <w:tr w:rsidR="000A1411" w:rsidRPr="004F3D13" w14:paraId="3C22A65C" w14:textId="77777777" w:rsidTr="000D13A5">
        <w:trPr>
          <w:trHeight w:val="16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0AA0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06D5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 W LD vs. EAE W/O D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201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4FB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969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601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38E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61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F5D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7B8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677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6B0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866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758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C52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672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59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B0D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083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784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E7B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E7CB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9358</w:t>
            </w:r>
          </w:p>
        </w:tc>
      </w:tr>
      <w:tr w:rsidR="000A1411" w:rsidRPr="004F3D13" w14:paraId="2BD06511" w14:textId="77777777" w:rsidTr="000D13A5">
        <w:trPr>
          <w:trHeight w:val="152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4EE4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1-N1</w:t>
            </w:r>
          </w:p>
        </w:tc>
        <w:tc>
          <w:tcPr>
            <w:tcW w:w="21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6E3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ealthy vs. EAE W LD</w:t>
            </w:r>
          </w:p>
        </w:tc>
        <w:tc>
          <w:tcPr>
            <w:tcW w:w="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E5D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6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C1C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463</w:t>
            </w:r>
          </w:p>
        </w:tc>
        <w:tc>
          <w:tcPr>
            <w:tcW w:w="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94A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6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0FC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386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019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A00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409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FF85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6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6145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157</w:t>
            </w:r>
          </w:p>
        </w:tc>
        <w:tc>
          <w:tcPr>
            <w:tcW w:w="4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404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9DB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324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389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E12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428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B57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D9DE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156</w:t>
            </w:r>
          </w:p>
        </w:tc>
      </w:tr>
      <w:tr w:rsidR="000A1411" w:rsidRPr="004F3D13" w14:paraId="02ABAC77" w14:textId="77777777" w:rsidTr="000D13A5">
        <w:trPr>
          <w:trHeight w:val="152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C1FA3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F7C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ealthy vs. EAE W/O L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BD2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408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214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7B0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781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367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DAE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D9F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92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BC1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6C4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3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139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923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78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ADC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AF4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13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6C3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68A7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63</w:t>
            </w:r>
          </w:p>
        </w:tc>
      </w:tr>
      <w:tr w:rsidR="000A1411" w:rsidRPr="004F3D13" w14:paraId="51BF9F01" w14:textId="77777777" w:rsidTr="000D13A5">
        <w:trPr>
          <w:trHeight w:val="16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03F69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FDB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 W LD vs. EAE W/O L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338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4D5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999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CC8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486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99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B72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A9F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1FB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4F1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436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3ED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1ED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7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07E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EEF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99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9A3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F59A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8337</w:t>
            </w:r>
          </w:p>
        </w:tc>
      </w:tr>
      <w:tr w:rsidR="000A1411" w:rsidRPr="004F3D13" w14:paraId="220FA5EF" w14:textId="77777777" w:rsidTr="000D13A5">
        <w:trPr>
          <w:trHeight w:val="152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3D7C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1-P2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F00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ealthy vs. EAE W L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5F4A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D36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41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F2A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BB6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659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C2C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FE8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648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429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0BA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91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BDB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105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2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DBA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628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743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564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384F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281</w:t>
            </w:r>
          </w:p>
        </w:tc>
      </w:tr>
      <w:tr w:rsidR="000A1411" w:rsidRPr="004F3D13" w14:paraId="2EA1E154" w14:textId="77777777" w:rsidTr="000D13A5">
        <w:trPr>
          <w:trHeight w:val="152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D84E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CF9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ealthy vs. EAE W/O L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E0C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990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229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0CA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D58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572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D0D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ADA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95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B83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EA5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1467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206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2C3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36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00F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D18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4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EA4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0C9F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2303</w:t>
            </w:r>
          </w:p>
        </w:tc>
      </w:tr>
      <w:tr w:rsidR="000A1411" w:rsidRPr="004F3D13" w14:paraId="33CDF62F" w14:textId="77777777" w:rsidTr="000D13A5">
        <w:trPr>
          <w:trHeight w:val="16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E150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97C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 W LD vs. EAE W/O L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2E9D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647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9878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881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D5A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564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73E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272D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7225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565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EB9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4613</w:t>
            </w:r>
          </w:p>
        </w:tc>
        <w:tc>
          <w:tcPr>
            <w:tcW w:w="4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472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F665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33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35E3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445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85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C53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6ECF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9497</w:t>
            </w:r>
          </w:p>
        </w:tc>
      </w:tr>
    </w:tbl>
    <w:p w14:paraId="7F6A27DC" w14:textId="77777777" w:rsidR="000A1411" w:rsidRDefault="000A1411" w:rsidP="000A1411">
      <w:pPr>
        <w:shd w:val="clear" w:color="auto" w:fill="FFFFFF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882B5E" w14:textId="77777777" w:rsidR="000A1411" w:rsidRPr="004F3D13" w:rsidRDefault="000A1411" w:rsidP="000A1411">
      <w:pPr>
        <w:jc w:val="both"/>
        <w:rPr>
          <w:rFonts w:ascii="Times New Roman" w:hAnsi="Times New Roman" w:cs="Times New Roman"/>
          <w:bCs/>
          <w:shd w:val="clear" w:color="auto" w:fill="FFFFFF"/>
          <w:lang w:val="en-US"/>
        </w:rPr>
      </w:pPr>
      <w:r w:rsidRPr="004F3D13">
        <w:rPr>
          <w:rFonts w:ascii="Times New Roman" w:hAnsi="Times New Roman" w:cs="Times New Roman"/>
          <w:b/>
          <w:bCs/>
          <w:shd w:val="clear" w:color="auto" w:fill="FFFFFF"/>
          <w:lang w:val="en-US"/>
        </w:rPr>
        <w:t>Table 2.</w:t>
      </w:r>
      <w:r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p values referred to Healthy vs. pooled EAE mice at 7 and 11 dpi.</w:t>
      </w:r>
    </w:p>
    <w:tbl>
      <w:tblPr>
        <w:tblW w:w="10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960"/>
        <w:gridCol w:w="1680"/>
        <w:gridCol w:w="1680"/>
        <w:gridCol w:w="1680"/>
        <w:gridCol w:w="1680"/>
        <w:gridCol w:w="1680"/>
      </w:tblGrid>
      <w:tr w:rsidR="000A1411" w:rsidRPr="004F3D13" w14:paraId="6066464F" w14:textId="77777777" w:rsidTr="000D13A5">
        <w:trPr>
          <w:trHeight w:val="315"/>
        </w:trPr>
        <w:tc>
          <w:tcPr>
            <w:tcW w:w="12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0F48625" w14:textId="77777777" w:rsidR="000A1411" w:rsidRPr="003D29D7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3D29D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B20D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ak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7CB6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1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3B69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2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190B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1-P2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94A4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1-N1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2FCB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1-P2</w:t>
            </w:r>
          </w:p>
        </w:tc>
      </w:tr>
      <w:tr w:rsidR="000A1411" w:rsidRPr="004F3D13" w14:paraId="20DE35C6" w14:textId="77777777" w:rsidTr="000D13A5">
        <w:trPr>
          <w:trHeight w:val="315"/>
        </w:trPr>
        <w:tc>
          <w:tcPr>
            <w:tcW w:w="12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A41D57" w14:textId="77777777" w:rsidR="000A1411" w:rsidRPr="004F3D13" w:rsidRDefault="000A1411" w:rsidP="000D13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67E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roups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CAF9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Healthy vs. EAE 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A10E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Healthy vs. EAE 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D4D7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Healthy vs. EAE 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644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Healthy vs. EAE 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0216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Healthy vs. EAE </w:t>
            </w:r>
          </w:p>
        </w:tc>
      </w:tr>
      <w:tr w:rsidR="000A1411" w:rsidRPr="004F3D13" w14:paraId="20392869" w14:textId="77777777" w:rsidTr="000D13A5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1C01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ime point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370C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3E4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2367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F8B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62B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1B3B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</w:tr>
      <w:tr w:rsidR="000A1411" w:rsidRPr="004F3D13" w14:paraId="47434DD8" w14:textId="77777777" w:rsidTr="000D13A5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D01A50" w14:textId="77777777" w:rsidR="000A1411" w:rsidRPr="004F3D13" w:rsidRDefault="000A1411" w:rsidP="000D13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8E448F" w14:textId="77777777" w:rsidR="000A1411" w:rsidRPr="004F3D13" w:rsidRDefault="000A1411" w:rsidP="000D13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8DF18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579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F45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F8E2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1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5EE4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17</w:t>
            </w:r>
          </w:p>
        </w:tc>
      </w:tr>
      <w:tr w:rsidR="000A1411" w:rsidRPr="004F3D13" w14:paraId="49BD6FBE" w14:textId="77777777" w:rsidTr="000D13A5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0E43D0" w14:textId="77777777" w:rsidR="000A1411" w:rsidRPr="004F3D13" w:rsidRDefault="000A1411" w:rsidP="000D13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80E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8E4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553D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E84B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44A4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2EE51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</w:tr>
      <w:tr w:rsidR="000A1411" w:rsidRPr="004F3D13" w14:paraId="7D0771B0" w14:textId="77777777" w:rsidTr="000D13A5">
        <w:trPr>
          <w:trHeight w:val="31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74AF75" w14:textId="77777777" w:rsidR="000A1411" w:rsidRPr="004F3D13" w:rsidRDefault="000A1411" w:rsidP="000D13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7BD068" w14:textId="77777777" w:rsidR="000A1411" w:rsidRPr="004F3D13" w:rsidRDefault="000A1411" w:rsidP="000D13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E266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3ADF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16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525C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1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42A0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7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BDE9A" w14:textId="77777777" w:rsidR="000A1411" w:rsidRPr="004F3D13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4F3D13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441</w:t>
            </w:r>
          </w:p>
        </w:tc>
      </w:tr>
    </w:tbl>
    <w:p w14:paraId="21A17289" w14:textId="77777777" w:rsidR="000A1411" w:rsidRDefault="000A1411" w:rsidP="000A1411">
      <w:pPr>
        <w:jc w:val="both"/>
        <w:rPr>
          <w:rFonts w:ascii="Times New Roman" w:hAnsi="Times New Roman" w:cs="Times New Roman"/>
          <w:b/>
        </w:rPr>
      </w:pPr>
    </w:p>
    <w:p w14:paraId="49B3C683" w14:textId="77777777" w:rsidR="000A1411" w:rsidRDefault="000A1411" w:rsidP="000A1411">
      <w:pPr>
        <w:jc w:val="both"/>
        <w:rPr>
          <w:rFonts w:ascii="Times New Roman" w:hAnsi="Times New Roman" w:cs="Times New Roman"/>
          <w:b/>
        </w:rPr>
      </w:pPr>
    </w:p>
    <w:p w14:paraId="10D37A24" w14:textId="77777777" w:rsidR="000A1411" w:rsidRDefault="000A1411" w:rsidP="000A1411">
      <w:pPr>
        <w:jc w:val="both"/>
        <w:rPr>
          <w:rFonts w:ascii="Times New Roman" w:hAnsi="Times New Roman" w:cs="Times New Roman"/>
          <w:b/>
        </w:rPr>
      </w:pPr>
    </w:p>
    <w:p w14:paraId="1C0175CC" w14:textId="77777777" w:rsidR="000A1411" w:rsidRDefault="000A1411" w:rsidP="000A1411">
      <w:pPr>
        <w:jc w:val="both"/>
        <w:rPr>
          <w:rFonts w:ascii="Times New Roman" w:hAnsi="Times New Roman" w:cs="Times New Roman"/>
          <w:b/>
        </w:rPr>
      </w:pPr>
    </w:p>
    <w:p w14:paraId="7F10C7DB" w14:textId="77777777" w:rsidR="000A1411" w:rsidRDefault="000A1411" w:rsidP="000A1411">
      <w:pPr>
        <w:jc w:val="both"/>
        <w:rPr>
          <w:rFonts w:ascii="Times New Roman" w:hAnsi="Times New Roman" w:cs="Times New Roman"/>
          <w:b/>
        </w:rPr>
      </w:pPr>
    </w:p>
    <w:p w14:paraId="41D017F7" w14:textId="77777777" w:rsidR="000A1411" w:rsidRDefault="000A1411" w:rsidP="000A1411">
      <w:pPr>
        <w:jc w:val="both"/>
        <w:rPr>
          <w:rFonts w:ascii="Times New Roman" w:hAnsi="Times New Roman" w:cs="Times New Roman"/>
          <w:b/>
        </w:rPr>
      </w:pPr>
    </w:p>
    <w:p w14:paraId="67343EDD" w14:textId="77777777" w:rsidR="000A1411" w:rsidRDefault="000A1411" w:rsidP="000A1411">
      <w:pPr>
        <w:jc w:val="both"/>
        <w:rPr>
          <w:rFonts w:ascii="Times New Roman" w:hAnsi="Times New Roman" w:cs="Times New Roman"/>
          <w:b/>
        </w:rPr>
      </w:pPr>
    </w:p>
    <w:p w14:paraId="5A5C7FD9" w14:textId="77777777" w:rsidR="000A1411" w:rsidRDefault="000A1411" w:rsidP="000A1411">
      <w:pPr>
        <w:jc w:val="both"/>
        <w:rPr>
          <w:rFonts w:ascii="Times New Roman" w:hAnsi="Times New Roman" w:cs="Times New Roman"/>
          <w:b/>
        </w:rPr>
      </w:pPr>
    </w:p>
    <w:p w14:paraId="29A18053" w14:textId="77777777" w:rsidR="000A1411" w:rsidRDefault="000A1411" w:rsidP="000A1411">
      <w:pPr>
        <w:jc w:val="both"/>
        <w:rPr>
          <w:rFonts w:ascii="Times New Roman" w:hAnsi="Times New Roman" w:cs="Times New Roman"/>
          <w:b/>
        </w:rPr>
      </w:pPr>
    </w:p>
    <w:p w14:paraId="33C4B77C" w14:textId="77777777" w:rsidR="000A1411" w:rsidRPr="00CF69E6" w:rsidRDefault="000A1411" w:rsidP="000A1411">
      <w:pPr>
        <w:jc w:val="both"/>
        <w:rPr>
          <w:rFonts w:ascii="Times New Roman" w:hAnsi="Times New Roman" w:cs="Times New Roman"/>
          <w:lang w:val="en-US"/>
        </w:rPr>
      </w:pPr>
      <w:r w:rsidRPr="004E2ABB">
        <w:rPr>
          <w:rFonts w:ascii="Times New Roman" w:hAnsi="Times New Roman" w:cs="Times New Roman"/>
          <w:b/>
          <w:lang w:val="en-US"/>
        </w:rPr>
        <w:t>Table 3.</w:t>
      </w:r>
      <w:r w:rsidRPr="00CF69E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</w:t>
      </w:r>
      <w:r w:rsidRPr="00CF69E6">
        <w:rPr>
          <w:rFonts w:ascii="Times New Roman" w:hAnsi="Times New Roman" w:cs="Times New Roman"/>
          <w:lang w:val="en-US"/>
        </w:rPr>
        <w:t xml:space="preserve"> value</w:t>
      </w:r>
      <w:r>
        <w:rPr>
          <w:rFonts w:ascii="Times New Roman" w:hAnsi="Times New Roman" w:cs="Times New Roman"/>
          <w:lang w:val="en-US"/>
        </w:rPr>
        <w:t>s referred to</w:t>
      </w:r>
      <w:r w:rsidRPr="00CF69E6">
        <w:rPr>
          <w:rFonts w:ascii="Times New Roman" w:hAnsi="Times New Roman" w:cs="Times New Roman"/>
          <w:lang w:val="en-US"/>
        </w:rPr>
        <w:t xml:space="preserve"> Healthy vs. EAE mice under </w:t>
      </w:r>
      <w:proofErr w:type="spellStart"/>
      <w:r w:rsidRPr="00CF69E6">
        <w:rPr>
          <w:rFonts w:ascii="Times New Roman" w:hAnsi="Times New Roman" w:cs="Times New Roman"/>
          <w:lang w:val="en-US"/>
        </w:rPr>
        <w:t>tDCS</w:t>
      </w:r>
      <w:proofErr w:type="spellEnd"/>
      <w:r w:rsidRPr="00CF69E6">
        <w:rPr>
          <w:rFonts w:ascii="Times New Roman" w:hAnsi="Times New Roman" w:cs="Times New Roman"/>
          <w:lang w:val="en-US"/>
        </w:rPr>
        <w:t xml:space="preserve"> treatment</w:t>
      </w:r>
    </w:p>
    <w:tbl>
      <w:tblPr>
        <w:tblW w:w="66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3090"/>
        <w:gridCol w:w="960"/>
        <w:gridCol w:w="960"/>
      </w:tblGrid>
      <w:tr w:rsidR="000A1411" w:rsidRPr="00DD0A78" w14:paraId="3CDAEF43" w14:textId="77777777" w:rsidTr="000D13A5">
        <w:trPr>
          <w:trHeight w:val="330"/>
        </w:trPr>
        <w:tc>
          <w:tcPr>
            <w:tcW w:w="16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FE6E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Peaks</w:t>
            </w:r>
          </w:p>
        </w:tc>
        <w:tc>
          <w:tcPr>
            <w:tcW w:w="30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98050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ro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C3B7A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Sig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29CEC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Value</w:t>
            </w:r>
          </w:p>
        </w:tc>
      </w:tr>
      <w:tr w:rsidR="000A1411" w:rsidRPr="00DD0A78" w14:paraId="125B5D81" w14:textId="77777777" w:rsidTr="000D13A5">
        <w:trPr>
          <w:trHeight w:val="315"/>
        </w:trPr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19BBE6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1</w:t>
            </w:r>
          </w:p>
        </w:tc>
        <w:tc>
          <w:tcPr>
            <w:tcW w:w="30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A493D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Sham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8651B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**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B7C45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lt;0,0001</w:t>
            </w:r>
          </w:p>
        </w:tc>
      </w:tr>
      <w:tr w:rsidR="000A1411" w:rsidRPr="00DD0A78" w14:paraId="2CC5D6DC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1ED53C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418D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An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AA77E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894EB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18</w:t>
            </w:r>
          </w:p>
        </w:tc>
      </w:tr>
      <w:tr w:rsidR="000A1411" w:rsidRPr="00DD0A78" w14:paraId="7293BFF0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D08772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EBDE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7A1D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29BE7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16EFF653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373DEB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F3138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Sham vs. EAE-An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00ACF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B7C65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7B3638A4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C99A82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92439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Sham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F84FD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*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D8F10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lt;0,0001</w:t>
            </w:r>
          </w:p>
        </w:tc>
      </w:tr>
      <w:tr w:rsidR="000A1411" w:rsidRPr="00DD0A78" w14:paraId="36CB0688" w14:textId="77777777" w:rsidTr="000D13A5">
        <w:trPr>
          <w:trHeight w:val="330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27F7FE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B467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Anodal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80D3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4FB57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115</w:t>
            </w:r>
          </w:p>
        </w:tc>
      </w:tr>
      <w:tr w:rsidR="000A1411" w:rsidRPr="00DD0A78" w14:paraId="3CE0326C" w14:textId="77777777" w:rsidTr="000D13A5">
        <w:trPr>
          <w:trHeight w:val="315"/>
        </w:trPr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665A7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2</w:t>
            </w:r>
          </w:p>
        </w:tc>
        <w:tc>
          <w:tcPr>
            <w:tcW w:w="30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6DC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Sham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D797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47819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02</w:t>
            </w:r>
          </w:p>
        </w:tc>
      </w:tr>
      <w:tr w:rsidR="000A1411" w:rsidRPr="00DD0A78" w14:paraId="1F823383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FB1CD1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77FB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An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D457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EE69F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3E3A00AE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FEE295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5E99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DFB6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71193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576A3E35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38E99A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6A357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Sham vs. EAE-An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53E1C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C9B9A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13</w:t>
            </w:r>
          </w:p>
        </w:tc>
      </w:tr>
      <w:tr w:rsidR="000A1411" w:rsidRPr="00DD0A78" w14:paraId="088ECE50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E15A3D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F879D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Sham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6761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4C9CF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01</w:t>
            </w:r>
          </w:p>
        </w:tc>
      </w:tr>
      <w:tr w:rsidR="000A1411" w:rsidRPr="00DD0A78" w14:paraId="3E165F23" w14:textId="77777777" w:rsidTr="000D13A5">
        <w:trPr>
          <w:trHeight w:val="330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8D8ACF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3066E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Anodal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AA4FE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88802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1BA2FD78" w14:textId="77777777" w:rsidTr="000D13A5">
        <w:trPr>
          <w:trHeight w:val="315"/>
        </w:trPr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C9435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1-P2</w:t>
            </w: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EB4EF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Sha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FFC15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68181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44</w:t>
            </w:r>
          </w:p>
        </w:tc>
      </w:tr>
      <w:tr w:rsidR="000A1411" w:rsidRPr="00DD0A78" w14:paraId="1C58526D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E2A2A2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09FA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An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8F97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6708C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7D62E47F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5ECF7B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57C8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730B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8293D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0931F68B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E4C616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00DD6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Sham vs. EAE-An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FAE65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248DD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59</w:t>
            </w:r>
          </w:p>
        </w:tc>
      </w:tr>
      <w:tr w:rsidR="000A1411" w:rsidRPr="00DD0A78" w14:paraId="3068258F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CBE512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D4AF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Sham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FBB2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A7F09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02</w:t>
            </w:r>
          </w:p>
        </w:tc>
      </w:tr>
      <w:tr w:rsidR="000A1411" w:rsidRPr="00DD0A78" w14:paraId="324BD668" w14:textId="77777777" w:rsidTr="000D13A5">
        <w:trPr>
          <w:trHeight w:val="330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75A126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F0DC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Anodal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CAC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7D32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108249EF" w14:textId="77777777" w:rsidTr="000D13A5">
        <w:trPr>
          <w:trHeight w:val="315"/>
        </w:trPr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D34D1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N1-P2</w:t>
            </w:r>
          </w:p>
        </w:tc>
        <w:tc>
          <w:tcPr>
            <w:tcW w:w="30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F20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Sham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47737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E6B2D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28</w:t>
            </w:r>
          </w:p>
        </w:tc>
      </w:tr>
      <w:tr w:rsidR="000A1411" w:rsidRPr="00DD0A78" w14:paraId="454C1AD8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5B0C38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0BB9A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An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D52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2A9E1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6253421B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AE9EEC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37E08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B885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1A852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58A9FCFD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1BEA5D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AC27B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Sham vs. EAE-An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3DA9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516D6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11</w:t>
            </w:r>
          </w:p>
        </w:tc>
      </w:tr>
      <w:tr w:rsidR="000A1411" w:rsidRPr="00DD0A78" w14:paraId="1F2FFF74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5B4975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D54A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Sham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2BD0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*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97952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004</w:t>
            </w:r>
          </w:p>
        </w:tc>
      </w:tr>
      <w:tr w:rsidR="000A1411" w:rsidRPr="00DD0A78" w14:paraId="272F2D7E" w14:textId="77777777" w:rsidTr="000D13A5">
        <w:trPr>
          <w:trHeight w:val="330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67D59E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AC506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Anodal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53A9E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68528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11F165D0" w14:textId="77777777" w:rsidTr="000D13A5">
        <w:trPr>
          <w:trHeight w:val="315"/>
        </w:trPr>
        <w:tc>
          <w:tcPr>
            <w:tcW w:w="16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10C12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1-N1 vs.N1-P2</w:t>
            </w: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8EB73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Sha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7D9C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8938D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41</w:t>
            </w:r>
          </w:p>
        </w:tc>
      </w:tr>
      <w:tr w:rsidR="000A1411" w:rsidRPr="00DD0A78" w14:paraId="06F6F92F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DB8B0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109F9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An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8501F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6BE1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0CC0FFAF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C2338D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079E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ealthy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1F9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5656E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  <w:tr w:rsidR="000A1411" w:rsidRPr="00DD0A78" w14:paraId="3B710FAE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1DA46E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9F139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Sham vs. EAE-An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7C257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76B03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171</w:t>
            </w:r>
          </w:p>
        </w:tc>
      </w:tr>
      <w:tr w:rsidR="000A1411" w:rsidRPr="00DD0A78" w14:paraId="2C8FE0C4" w14:textId="77777777" w:rsidTr="000D13A5">
        <w:trPr>
          <w:trHeight w:val="315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736BE3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ECFF7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Sham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EACE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8C3E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,036</w:t>
            </w:r>
          </w:p>
        </w:tc>
      </w:tr>
      <w:tr w:rsidR="000A1411" w:rsidRPr="00DD0A78" w14:paraId="383FABF4" w14:textId="77777777" w:rsidTr="000D13A5">
        <w:trPr>
          <w:trHeight w:val="330"/>
        </w:trPr>
        <w:tc>
          <w:tcPr>
            <w:tcW w:w="16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AE7800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0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65B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AE-Anodal vs. EAE-Cathodal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06BBB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1A764" w14:textId="77777777" w:rsidR="000A1411" w:rsidRPr="00DD0A78" w:rsidRDefault="000A1411" w:rsidP="000D1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DD0A78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&gt;0,9999</w:t>
            </w:r>
          </w:p>
        </w:tc>
      </w:tr>
    </w:tbl>
    <w:p w14:paraId="7DB47698" w14:textId="77777777" w:rsidR="000A1411" w:rsidRDefault="000A1411" w:rsidP="000A1411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36A5F3" w14:textId="77777777" w:rsidR="000A1411" w:rsidRDefault="000A1411" w:rsidP="000A1411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E891127" w14:textId="77777777" w:rsidR="000A1411" w:rsidRDefault="000A1411" w:rsidP="000A1411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63CFA6" w14:textId="77777777" w:rsidR="000A1411" w:rsidRDefault="000A1411" w:rsidP="000A1411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21DBE9" w14:textId="77777777" w:rsidR="000A1411" w:rsidRDefault="000A1411" w:rsidP="000A1411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FE53DC" w14:textId="77777777" w:rsidR="000A1411" w:rsidRPr="004F3D13" w:rsidRDefault="000A1411" w:rsidP="000A1411">
      <w:pPr>
        <w:shd w:val="clear" w:color="auto" w:fill="FFFFFF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E3ED12" w14:textId="77777777" w:rsidR="000A1411" w:rsidRDefault="000A1411"/>
    <w:sectPr w:rsidR="000A14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411"/>
    <w:rsid w:val="000A1411"/>
    <w:rsid w:val="007B639B"/>
    <w:rsid w:val="00F5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F4E2F"/>
  <w15:chartTrackingRefBased/>
  <w15:docId w15:val="{759C81BF-4673-40D7-8A07-6949E24F7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NA SILVIA</dc:creator>
  <cp:keywords/>
  <dc:description/>
  <cp:lastModifiedBy>Xanthe Davison</cp:lastModifiedBy>
  <cp:revision>2</cp:revision>
  <dcterms:created xsi:type="dcterms:W3CDTF">2023-05-09T08:43:00Z</dcterms:created>
  <dcterms:modified xsi:type="dcterms:W3CDTF">2023-05-09T08:43:00Z</dcterms:modified>
</cp:coreProperties>
</file>